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04BF84" w14:textId="37EA88E9" w:rsidR="00825C39" w:rsidRDefault="00825C39">
      <w:r>
        <w:t>Multimedia Appendix 3</w:t>
      </w:r>
    </w:p>
    <w:p w14:paraId="7A10B26B" w14:textId="4E6D528D" w:rsidR="00A24E26" w:rsidRDefault="0062765B">
      <w:r>
        <w:t>User feedback survey questions in phases 1-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465B7" w14:paraId="46E0D314" w14:textId="77777777" w:rsidTr="00C465B7">
        <w:tc>
          <w:tcPr>
            <w:tcW w:w="9350" w:type="dxa"/>
          </w:tcPr>
          <w:p w14:paraId="320472BB" w14:textId="77777777" w:rsidR="00C465B7" w:rsidRPr="003F13E5" w:rsidRDefault="00C465B7">
            <w:pPr>
              <w:rPr>
                <w:b/>
                <w:bCs/>
              </w:rPr>
            </w:pPr>
            <w:r w:rsidRPr="003F13E5">
              <w:rPr>
                <w:b/>
                <w:bCs/>
              </w:rPr>
              <w:t>Phase 1</w:t>
            </w:r>
          </w:p>
          <w:p w14:paraId="47F8F355" w14:textId="77777777" w:rsidR="00C465B7" w:rsidRDefault="00C465B7" w:rsidP="00403248">
            <w:pPr>
              <w:pStyle w:val="ListParagraph"/>
              <w:numPr>
                <w:ilvl w:val="0"/>
                <w:numId w:val="1"/>
              </w:numPr>
            </w:pPr>
            <w:r w:rsidRPr="00C465B7">
              <w:t>Did you register an appointment timeslot by yourself?</w:t>
            </w:r>
          </w:p>
          <w:p w14:paraId="1DAAF0B9" w14:textId="77777777" w:rsidR="00C465B7" w:rsidRDefault="00C465B7" w:rsidP="00403248">
            <w:pPr>
              <w:pStyle w:val="ListParagraph"/>
              <w:numPr>
                <w:ilvl w:val="1"/>
                <w:numId w:val="1"/>
              </w:numPr>
            </w:pPr>
            <w:r>
              <w:t>Yes</w:t>
            </w:r>
          </w:p>
          <w:p w14:paraId="7180E5E4" w14:textId="77777777" w:rsidR="00C465B7" w:rsidRDefault="00C465B7" w:rsidP="00403248">
            <w:pPr>
              <w:pStyle w:val="ListParagraph"/>
              <w:numPr>
                <w:ilvl w:val="1"/>
                <w:numId w:val="1"/>
              </w:numPr>
            </w:pPr>
            <w:r>
              <w:t>No</w:t>
            </w:r>
          </w:p>
          <w:p w14:paraId="76A17628" w14:textId="77777777" w:rsidR="00C465B7" w:rsidRDefault="00C465B7" w:rsidP="00403248">
            <w:pPr>
              <w:pStyle w:val="ListParagraph"/>
              <w:numPr>
                <w:ilvl w:val="0"/>
                <w:numId w:val="1"/>
              </w:numPr>
            </w:pPr>
            <w:r w:rsidRPr="00C465B7">
              <w:t>How do you find the waiting time required from the start of the booth session to receiving your health report?</w:t>
            </w:r>
          </w:p>
          <w:p w14:paraId="1D7F9E48" w14:textId="369DDB47" w:rsidR="00C465B7" w:rsidRDefault="00C465B7" w:rsidP="00403248">
            <w:pPr>
              <w:pStyle w:val="ListParagraph"/>
              <w:numPr>
                <w:ilvl w:val="1"/>
                <w:numId w:val="1"/>
              </w:numPr>
            </w:pPr>
            <w:r>
              <w:t>Appropriate</w:t>
            </w:r>
          </w:p>
          <w:p w14:paraId="536520E3" w14:textId="77777777" w:rsidR="00C465B7" w:rsidRDefault="00C465B7" w:rsidP="00403248">
            <w:pPr>
              <w:pStyle w:val="ListParagraph"/>
              <w:numPr>
                <w:ilvl w:val="1"/>
                <w:numId w:val="1"/>
              </w:numPr>
            </w:pPr>
            <w:r>
              <w:t>Too short</w:t>
            </w:r>
          </w:p>
          <w:p w14:paraId="64C5F62A" w14:textId="77777777" w:rsidR="00C465B7" w:rsidRDefault="00C465B7" w:rsidP="00403248">
            <w:pPr>
              <w:pStyle w:val="ListParagraph"/>
              <w:numPr>
                <w:ilvl w:val="1"/>
                <w:numId w:val="1"/>
              </w:numPr>
            </w:pPr>
            <w:r>
              <w:t>Too long</w:t>
            </w:r>
          </w:p>
          <w:p w14:paraId="1FDAC19A" w14:textId="77777777" w:rsidR="00C465B7" w:rsidRDefault="00C465B7" w:rsidP="00403248">
            <w:pPr>
              <w:pStyle w:val="ListParagraph"/>
              <w:numPr>
                <w:ilvl w:val="0"/>
                <w:numId w:val="1"/>
              </w:numPr>
            </w:pPr>
            <w:r w:rsidRPr="00C465B7">
              <w:t>How do you find the verbal instructions given by the health ambassadors?</w:t>
            </w:r>
          </w:p>
          <w:p w14:paraId="368AB297" w14:textId="77777777" w:rsidR="00C465B7" w:rsidRDefault="00C465B7" w:rsidP="00403248">
            <w:pPr>
              <w:pStyle w:val="ListParagraph"/>
              <w:numPr>
                <w:ilvl w:val="1"/>
                <w:numId w:val="1"/>
              </w:numPr>
            </w:pPr>
            <w:r>
              <w:t>Very clear</w:t>
            </w:r>
          </w:p>
          <w:p w14:paraId="78433101" w14:textId="79117821" w:rsidR="00C465B7" w:rsidRDefault="00C465B7" w:rsidP="00403248">
            <w:pPr>
              <w:pStyle w:val="ListParagraph"/>
              <w:numPr>
                <w:ilvl w:val="1"/>
                <w:numId w:val="1"/>
              </w:numPr>
            </w:pPr>
            <w:r>
              <w:t>Clear</w:t>
            </w:r>
          </w:p>
          <w:p w14:paraId="187BE69C" w14:textId="2109FD26" w:rsidR="00C465B7" w:rsidRDefault="00C465B7" w:rsidP="00403248">
            <w:pPr>
              <w:pStyle w:val="ListParagraph"/>
              <w:numPr>
                <w:ilvl w:val="1"/>
                <w:numId w:val="1"/>
              </w:numPr>
            </w:pPr>
            <w:r>
              <w:t>Acceptable</w:t>
            </w:r>
          </w:p>
          <w:p w14:paraId="0FDEC9F6" w14:textId="401E62C9" w:rsidR="00C465B7" w:rsidRDefault="00C465B7" w:rsidP="00403248">
            <w:pPr>
              <w:pStyle w:val="ListParagraph"/>
              <w:numPr>
                <w:ilvl w:val="1"/>
                <w:numId w:val="1"/>
              </w:numPr>
            </w:pPr>
            <w:r>
              <w:t>Unclear</w:t>
            </w:r>
          </w:p>
          <w:p w14:paraId="71B18003" w14:textId="77777777" w:rsidR="00C465B7" w:rsidRDefault="00251F62" w:rsidP="00403248">
            <w:pPr>
              <w:pStyle w:val="ListParagraph"/>
              <w:numPr>
                <w:ilvl w:val="0"/>
                <w:numId w:val="1"/>
              </w:numPr>
            </w:pPr>
            <w:r w:rsidRPr="00251F62">
              <w:t>How do you find the overall CTS</w:t>
            </w:r>
            <w:r>
              <w:t xml:space="preserve"> (Community Telehealth Service)</w:t>
            </w:r>
            <w:r w:rsidRPr="00251F62">
              <w:t xml:space="preserve"> experience?</w:t>
            </w:r>
          </w:p>
          <w:p w14:paraId="633C0CF0" w14:textId="6E892EEF" w:rsidR="00251F62" w:rsidRDefault="00251F62" w:rsidP="00403248">
            <w:pPr>
              <w:pStyle w:val="ListParagraph"/>
              <w:numPr>
                <w:ilvl w:val="1"/>
                <w:numId w:val="1"/>
              </w:numPr>
            </w:pPr>
            <w:r>
              <w:t>Very good</w:t>
            </w:r>
          </w:p>
          <w:p w14:paraId="51621A6D" w14:textId="05AA57AE" w:rsidR="00251F62" w:rsidRDefault="00251F62" w:rsidP="00403248">
            <w:pPr>
              <w:pStyle w:val="ListParagraph"/>
              <w:numPr>
                <w:ilvl w:val="1"/>
                <w:numId w:val="1"/>
              </w:numPr>
            </w:pPr>
            <w:r>
              <w:t>Good</w:t>
            </w:r>
          </w:p>
          <w:p w14:paraId="559EDFB8" w14:textId="60522652" w:rsidR="00251F62" w:rsidRDefault="00251F62" w:rsidP="00403248">
            <w:pPr>
              <w:pStyle w:val="ListParagraph"/>
              <w:numPr>
                <w:ilvl w:val="1"/>
                <w:numId w:val="1"/>
              </w:numPr>
            </w:pPr>
            <w:r>
              <w:t>Acceptable</w:t>
            </w:r>
          </w:p>
          <w:p w14:paraId="14D92058" w14:textId="77777777" w:rsidR="00251F62" w:rsidRDefault="00251F62" w:rsidP="00403248">
            <w:pPr>
              <w:pStyle w:val="ListParagraph"/>
              <w:numPr>
                <w:ilvl w:val="1"/>
                <w:numId w:val="1"/>
              </w:numPr>
            </w:pPr>
            <w:r>
              <w:t>Not good</w:t>
            </w:r>
          </w:p>
          <w:p w14:paraId="6489E872" w14:textId="77777777" w:rsidR="00251F62" w:rsidRDefault="00DE499F" w:rsidP="00403248">
            <w:pPr>
              <w:pStyle w:val="ListParagraph"/>
              <w:numPr>
                <w:ilvl w:val="0"/>
                <w:numId w:val="1"/>
              </w:numPr>
            </w:pPr>
            <w:r w:rsidRPr="00DE499F">
              <w:t>Overall, do you want to continue seeing and using the CTS booth as a community resource for health monitoring?</w:t>
            </w:r>
          </w:p>
          <w:p w14:paraId="6374315C" w14:textId="57BC1C30" w:rsidR="00DE499F" w:rsidRDefault="00DE499F" w:rsidP="00403248">
            <w:pPr>
              <w:pStyle w:val="ListParagraph"/>
              <w:numPr>
                <w:ilvl w:val="1"/>
                <w:numId w:val="1"/>
              </w:numPr>
            </w:pPr>
            <w:r>
              <w:t>Yes</w:t>
            </w:r>
          </w:p>
          <w:p w14:paraId="3506F3C0" w14:textId="33BE6E4F" w:rsidR="00DE499F" w:rsidRDefault="00DE499F" w:rsidP="00403248">
            <w:pPr>
              <w:pStyle w:val="ListParagraph"/>
              <w:numPr>
                <w:ilvl w:val="1"/>
                <w:numId w:val="1"/>
              </w:numPr>
            </w:pPr>
            <w:r>
              <w:t>No</w:t>
            </w:r>
          </w:p>
          <w:p w14:paraId="7CCDEAA7" w14:textId="77777777" w:rsidR="00DE499F" w:rsidRDefault="00DE499F"/>
          <w:p w14:paraId="7533BAA1" w14:textId="77777777" w:rsidR="00DE499F" w:rsidRPr="003F13E5" w:rsidRDefault="00DE499F">
            <w:pPr>
              <w:rPr>
                <w:b/>
                <w:bCs/>
              </w:rPr>
            </w:pPr>
            <w:r w:rsidRPr="003F13E5">
              <w:rPr>
                <w:b/>
                <w:bCs/>
              </w:rPr>
              <w:t>Phase</w:t>
            </w:r>
            <w:r w:rsidR="00774E53" w:rsidRPr="003F13E5">
              <w:rPr>
                <w:b/>
                <w:bCs/>
              </w:rPr>
              <w:t>s</w:t>
            </w:r>
            <w:r w:rsidRPr="003F13E5">
              <w:rPr>
                <w:b/>
                <w:bCs/>
              </w:rPr>
              <w:t xml:space="preserve"> 2</w:t>
            </w:r>
            <w:r w:rsidR="00774E53" w:rsidRPr="003F13E5">
              <w:rPr>
                <w:b/>
                <w:bCs/>
              </w:rPr>
              <w:t xml:space="preserve"> and 3</w:t>
            </w:r>
          </w:p>
          <w:p w14:paraId="3CFD4B8E" w14:textId="77777777" w:rsidR="00774E53" w:rsidRDefault="00403248" w:rsidP="003F13E5">
            <w:pPr>
              <w:pStyle w:val="ListParagraph"/>
              <w:numPr>
                <w:ilvl w:val="0"/>
                <w:numId w:val="2"/>
              </w:numPr>
            </w:pPr>
            <w:r w:rsidRPr="00403248">
              <w:t>Registration and waiting time</w:t>
            </w:r>
          </w:p>
          <w:p w14:paraId="4A42280B" w14:textId="77777777" w:rsidR="00403248" w:rsidRDefault="00403248" w:rsidP="003F13E5">
            <w:pPr>
              <w:pStyle w:val="ListParagraph"/>
              <w:numPr>
                <w:ilvl w:val="1"/>
                <w:numId w:val="2"/>
              </w:numPr>
            </w:pPr>
            <w:r w:rsidRPr="00403248">
              <w:t>I think the waiting time is appropriate.</w:t>
            </w:r>
          </w:p>
          <w:p w14:paraId="09EE117E" w14:textId="77777777" w:rsidR="00403248" w:rsidRDefault="00403248" w:rsidP="003F13E5">
            <w:pPr>
              <w:pStyle w:val="ListParagraph"/>
              <w:numPr>
                <w:ilvl w:val="0"/>
                <w:numId w:val="2"/>
              </w:numPr>
            </w:pPr>
            <w:r w:rsidRPr="00403248">
              <w:t>Reliability of health monitoring</w:t>
            </w:r>
          </w:p>
          <w:p w14:paraId="7424B646" w14:textId="77777777" w:rsidR="00403248" w:rsidRDefault="00403248" w:rsidP="003F13E5">
            <w:pPr>
              <w:pStyle w:val="ListParagraph"/>
              <w:numPr>
                <w:ilvl w:val="1"/>
                <w:numId w:val="2"/>
              </w:numPr>
            </w:pPr>
            <w:r w:rsidRPr="00403248">
              <w:t>I think the visits provided over CTS are the same as in-person visits to the clinics.</w:t>
            </w:r>
          </w:p>
          <w:p w14:paraId="612939AE" w14:textId="7E725FF2" w:rsidR="00403248" w:rsidRDefault="00403248" w:rsidP="003F13E5">
            <w:pPr>
              <w:pStyle w:val="ListParagraph"/>
              <w:numPr>
                <w:ilvl w:val="1"/>
                <w:numId w:val="2"/>
              </w:numPr>
            </w:pPr>
            <w:r w:rsidRPr="00403248">
              <w:t>When the machine/equipment/monitor reported any error (</w:t>
            </w:r>
            <w:proofErr w:type="spellStart"/>
            <w:r w:rsidRPr="00403248">
              <w:t>eg</w:t>
            </w:r>
            <w:proofErr w:type="spellEnd"/>
            <w:r w:rsidRPr="00403248">
              <w:t>, the glucose meter showed an error message or the eye machine cannot capture eye images), the health ambassador could resolve the issue easily and quickly.</w:t>
            </w:r>
          </w:p>
          <w:p w14:paraId="44E7DF6D" w14:textId="77777777" w:rsidR="00403248" w:rsidRDefault="00403248" w:rsidP="003F13E5">
            <w:pPr>
              <w:pStyle w:val="ListParagraph"/>
              <w:numPr>
                <w:ilvl w:val="1"/>
                <w:numId w:val="2"/>
              </w:numPr>
            </w:pPr>
            <w:r w:rsidRPr="00403248">
              <w:t>The health ambassadors could clearly tell me the problems with the health indicators shown in the health report.</w:t>
            </w:r>
          </w:p>
          <w:p w14:paraId="5CD8DF94" w14:textId="77777777" w:rsidR="00403248" w:rsidRDefault="00026180" w:rsidP="003F13E5">
            <w:pPr>
              <w:pStyle w:val="ListParagraph"/>
              <w:numPr>
                <w:ilvl w:val="1"/>
                <w:numId w:val="2"/>
              </w:numPr>
            </w:pPr>
            <w:r w:rsidRPr="00026180">
              <w:t>I have confidence in the health ambassadors’ skills.</w:t>
            </w:r>
          </w:p>
          <w:p w14:paraId="6E60B8BD" w14:textId="77777777" w:rsidR="00026180" w:rsidRDefault="00026180" w:rsidP="003F13E5">
            <w:pPr>
              <w:pStyle w:val="ListParagraph"/>
              <w:numPr>
                <w:ilvl w:val="1"/>
                <w:numId w:val="2"/>
              </w:numPr>
            </w:pPr>
            <w:r w:rsidRPr="00026180">
              <w:t>I have got sufficient information about my health conditions.</w:t>
            </w:r>
          </w:p>
          <w:p w14:paraId="0F987366" w14:textId="77777777" w:rsidR="00026180" w:rsidRDefault="003F13E5" w:rsidP="003F13E5">
            <w:pPr>
              <w:pStyle w:val="ListParagraph"/>
              <w:numPr>
                <w:ilvl w:val="0"/>
                <w:numId w:val="2"/>
              </w:numPr>
            </w:pPr>
            <w:r w:rsidRPr="003F13E5">
              <w:t>Interaction with health ambassadors</w:t>
            </w:r>
          </w:p>
          <w:p w14:paraId="3E2374DF" w14:textId="77777777" w:rsidR="003F13E5" w:rsidRDefault="003F13E5" w:rsidP="003F13E5">
            <w:pPr>
              <w:pStyle w:val="ListParagraph"/>
              <w:numPr>
                <w:ilvl w:val="1"/>
                <w:numId w:val="2"/>
              </w:numPr>
            </w:pPr>
            <w:r w:rsidRPr="003F13E5">
              <w:t>I feel that the health ambassadors cared about me.</w:t>
            </w:r>
          </w:p>
          <w:p w14:paraId="727F9D94" w14:textId="77777777" w:rsidR="003F13E5" w:rsidRDefault="003F13E5" w:rsidP="003F13E5">
            <w:pPr>
              <w:pStyle w:val="ListParagraph"/>
              <w:numPr>
                <w:ilvl w:val="1"/>
                <w:numId w:val="2"/>
              </w:numPr>
            </w:pPr>
            <w:r w:rsidRPr="003F13E5">
              <w:t>I had enough time to talk and interact with the health ambassadors.</w:t>
            </w:r>
          </w:p>
          <w:p w14:paraId="771B14C9" w14:textId="77777777" w:rsidR="003F13E5" w:rsidRDefault="003F13E5" w:rsidP="003F13E5">
            <w:pPr>
              <w:pStyle w:val="ListParagraph"/>
              <w:numPr>
                <w:ilvl w:val="1"/>
                <w:numId w:val="2"/>
              </w:numPr>
            </w:pPr>
            <w:r w:rsidRPr="003F13E5">
              <w:lastRenderedPageBreak/>
              <w:t>I felt I was able to express myself effectively.</w:t>
            </w:r>
          </w:p>
          <w:p w14:paraId="075B8D46" w14:textId="40FF5273" w:rsidR="003F13E5" w:rsidRDefault="003F13E5" w:rsidP="003F13E5">
            <w:pPr>
              <w:pStyle w:val="ListParagraph"/>
              <w:numPr>
                <w:ilvl w:val="1"/>
                <w:numId w:val="2"/>
              </w:numPr>
            </w:pPr>
            <w:r w:rsidRPr="003F13E5">
              <w:t>I could hear the volunteers/health ambassadors clearly in CTS.</w:t>
            </w:r>
          </w:p>
          <w:p w14:paraId="7C56F86C" w14:textId="77777777" w:rsidR="003F13E5" w:rsidRDefault="003F13E5" w:rsidP="003F13E5">
            <w:pPr>
              <w:pStyle w:val="ListParagraph"/>
              <w:numPr>
                <w:ilvl w:val="1"/>
                <w:numId w:val="2"/>
              </w:numPr>
            </w:pPr>
            <w:r w:rsidRPr="003F13E5">
              <w:t>I feel that the health ambassadors talked to me in a way that was easy to understand.</w:t>
            </w:r>
          </w:p>
          <w:p w14:paraId="448B785E" w14:textId="77777777" w:rsidR="003F13E5" w:rsidRDefault="003F13E5" w:rsidP="003F13E5">
            <w:pPr>
              <w:pStyle w:val="ListParagraph"/>
              <w:numPr>
                <w:ilvl w:val="1"/>
                <w:numId w:val="2"/>
              </w:numPr>
            </w:pPr>
            <w:r>
              <w:t>I felt comfortable communicating with the volunteers/health coaches.</w:t>
            </w:r>
          </w:p>
          <w:p w14:paraId="2EDFC62B" w14:textId="77777777" w:rsidR="003F13E5" w:rsidRDefault="003F13E5" w:rsidP="003F13E5">
            <w:pPr>
              <w:pStyle w:val="ListParagraph"/>
              <w:numPr>
                <w:ilvl w:val="0"/>
                <w:numId w:val="2"/>
              </w:numPr>
            </w:pPr>
            <w:r w:rsidRPr="003F13E5">
              <w:t>Usefulness and ease of use</w:t>
            </w:r>
          </w:p>
          <w:p w14:paraId="6A81303B" w14:textId="77777777" w:rsidR="003F13E5" w:rsidRDefault="003F13E5" w:rsidP="003F13E5">
            <w:pPr>
              <w:pStyle w:val="ListParagraph"/>
              <w:numPr>
                <w:ilvl w:val="1"/>
                <w:numId w:val="2"/>
              </w:numPr>
            </w:pPr>
            <w:r w:rsidRPr="003F13E5">
              <w:t>CTS improves my access to healthcare services.</w:t>
            </w:r>
          </w:p>
          <w:p w14:paraId="5AC15B20" w14:textId="77777777" w:rsidR="003F13E5" w:rsidRDefault="003F13E5" w:rsidP="003F13E5">
            <w:pPr>
              <w:pStyle w:val="ListParagraph"/>
              <w:numPr>
                <w:ilvl w:val="1"/>
                <w:numId w:val="2"/>
              </w:numPr>
            </w:pPr>
            <w:r w:rsidRPr="003F13E5">
              <w:t>CTS saves me time traveling to a hospital or specialist clinic.</w:t>
            </w:r>
          </w:p>
          <w:p w14:paraId="1A274EBE" w14:textId="77777777" w:rsidR="003F13E5" w:rsidRDefault="003F13E5" w:rsidP="003F13E5">
            <w:pPr>
              <w:pStyle w:val="ListParagraph"/>
              <w:numPr>
                <w:ilvl w:val="1"/>
                <w:numId w:val="2"/>
              </w:numPr>
            </w:pPr>
            <w:r w:rsidRPr="003F13E5">
              <w:t>CTS provides for my healthcare needs.</w:t>
            </w:r>
          </w:p>
          <w:p w14:paraId="42C5E594" w14:textId="77777777" w:rsidR="003F13E5" w:rsidRDefault="003F13E5" w:rsidP="003F13E5">
            <w:pPr>
              <w:pStyle w:val="ListParagraph"/>
              <w:numPr>
                <w:ilvl w:val="1"/>
                <w:numId w:val="2"/>
              </w:numPr>
            </w:pPr>
            <w:r w:rsidRPr="003F13E5">
              <w:t>CTS is simple to use.</w:t>
            </w:r>
          </w:p>
          <w:p w14:paraId="5739EDDF" w14:textId="77777777" w:rsidR="003F13E5" w:rsidRDefault="003F13E5" w:rsidP="003F13E5">
            <w:pPr>
              <w:pStyle w:val="ListParagraph"/>
              <w:numPr>
                <w:ilvl w:val="0"/>
                <w:numId w:val="2"/>
              </w:numPr>
            </w:pPr>
            <w:r w:rsidRPr="003F13E5">
              <w:t>Quality of service</w:t>
            </w:r>
          </w:p>
          <w:p w14:paraId="308049EA" w14:textId="77777777" w:rsidR="003F13E5" w:rsidRDefault="003F13E5" w:rsidP="003F13E5">
            <w:pPr>
              <w:pStyle w:val="ListParagraph"/>
              <w:numPr>
                <w:ilvl w:val="1"/>
                <w:numId w:val="2"/>
              </w:numPr>
            </w:pPr>
            <w:r w:rsidRPr="003F13E5">
              <w:t>My interaction with CTS is pleasant.</w:t>
            </w:r>
          </w:p>
          <w:p w14:paraId="233C4F33" w14:textId="77777777" w:rsidR="003F13E5" w:rsidRDefault="003F13E5" w:rsidP="003F13E5">
            <w:pPr>
              <w:pStyle w:val="ListParagraph"/>
              <w:numPr>
                <w:ilvl w:val="1"/>
                <w:numId w:val="2"/>
              </w:numPr>
            </w:pPr>
            <w:r w:rsidRPr="003F13E5">
              <w:t>I think CTS is well-organized.</w:t>
            </w:r>
          </w:p>
          <w:p w14:paraId="476E0ED3" w14:textId="77777777" w:rsidR="003F13E5" w:rsidRDefault="003F13E5" w:rsidP="003F13E5">
            <w:pPr>
              <w:pStyle w:val="ListParagraph"/>
              <w:numPr>
                <w:ilvl w:val="1"/>
                <w:numId w:val="2"/>
              </w:numPr>
            </w:pPr>
            <w:r w:rsidRPr="003F13E5">
              <w:t>I feel that the service that CTS provided is satisfactory.</w:t>
            </w:r>
          </w:p>
          <w:p w14:paraId="7F3BA09E" w14:textId="77777777" w:rsidR="003F13E5" w:rsidRDefault="003F13E5" w:rsidP="003F13E5">
            <w:pPr>
              <w:pStyle w:val="ListParagraph"/>
              <w:numPr>
                <w:ilvl w:val="0"/>
                <w:numId w:val="2"/>
              </w:numPr>
            </w:pPr>
            <w:r w:rsidRPr="003F13E5">
              <w:t>Satisfaction and future use</w:t>
            </w:r>
          </w:p>
          <w:p w14:paraId="3A1664BE" w14:textId="77777777" w:rsidR="003F13E5" w:rsidRDefault="003F13E5" w:rsidP="003F13E5">
            <w:pPr>
              <w:pStyle w:val="ListParagraph"/>
              <w:numPr>
                <w:ilvl w:val="1"/>
                <w:numId w:val="2"/>
              </w:numPr>
            </w:pPr>
            <w:r w:rsidRPr="003F13E5">
              <w:t>CTS is an acceptable way to receive healthcare services.</w:t>
            </w:r>
          </w:p>
          <w:p w14:paraId="42A07C82" w14:textId="21B03EE5" w:rsidR="003F13E5" w:rsidRDefault="003F13E5" w:rsidP="003F13E5">
            <w:pPr>
              <w:pStyle w:val="ListParagraph"/>
              <w:numPr>
                <w:ilvl w:val="1"/>
                <w:numId w:val="2"/>
              </w:numPr>
            </w:pPr>
            <w:r w:rsidRPr="003F13E5">
              <w:t>I would use CTS again.</w:t>
            </w:r>
          </w:p>
          <w:p w14:paraId="2107E4CA" w14:textId="514E98A5" w:rsidR="003F13E5" w:rsidRDefault="003F13E5" w:rsidP="003F13E5">
            <w:pPr>
              <w:pStyle w:val="ListParagraph"/>
              <w:numPr>
                <w:ilvl w:val="1"/>
                <w:numId w:val="2"/>
              </w:numPr>
            </w:pPr>
            <w:r w:rsidRPr="003F13E5">
              <w:t>Overall, I am satisfied with CTS.</w:t>
            </w:r>
          </w:p>
        </w:tc>
      </w:tr>
    </w:tbl>
    <w:p w14:paraId="765CEC1D" w14:textId="77777777" w:rsidR="00C465B7" w:rsidRDefault="00C465B7"/>
    <w:sectPr w:rsidR="00C465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F10441"/>
    <w:multiLevelType w:val="hybridMultilevel"/>
    <w:tmpl w:val="9F8A0F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BB688C"/>
    <w:multiLevelType w:val="hybridMultilevel"/>
    <w:tmpl w:val="158AAE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0292621">
    <w:abstractNumId w:val="1"/>
  </w:num>
  <w:num w:numId="2" w16cid:durableId="17755869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566"/>
    <w:rsid w:val="00026180"/>
    <w:rsid w:val="00133527"/>
    <w:rsid w:val="00251F62"/>
    <w:rsid w:val="002C3157"/>
    <w:rsid w:val="00354566"/>
    <w:rsid w:val="003F13E5"/>
    <w:rsid w:val="00403248"/>
    <w:rsid w:val="00462FF9"/>
    <w:rsid w:val="0062765B"/>
    <w:rsid w:val="00774E53"/>
    <w:rsid w:val="00825C39"/>
    <w:rsid w:val="00A24E26"/>
    <w:rsid w:val="00AC0339"/>
    <w:rsid w:val="00B15EE1"/>
    <w:rsid w:val="00B73C32"/>
    <w:rsid w:val="00C465B7"/>
    <w:rsid w:val="00CD0C84"/>
    <w:rsid w:val="00DE499F"/>
    <w:rsid w:val="00E30B71"/>
    <w:rsid w:val="00E37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F9E03E"/>
  <w15:chartTrackingRefBased/>
  <w15:docId w15:val="{ECE7E890-D366-5D4F-BF8F-E17087D1B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45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45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45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45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45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45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45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45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45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45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45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45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45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45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45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45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45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45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45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45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45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45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45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45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45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45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45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45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45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65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24</Words>
  <Characters>1850</Characters>
  <Application>Microsoft Office Word</Application>
  <DocSecurity>0</DocSecurity>
  <Lines>15</Lines>
  <Paragraphs>4</Paragraphs>
  <ScaleCrop>false</ScaleCrop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JMIR Copyeditor</cp:lastModifiedBy>
  <cp:revision>12</cp:revision>
  <dcterms:created xsi:type="dcterms:W3CDTF">2025-10-27T17:01:00Z</dcterms:created>
  <dcterms:modified xsi:type="dcterms:W3CDTF">2025-10-27T17:13:00Z</dcterms:modified>
</cp:coreProperties>
</file>